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563" w:rsidRDefault="00556F61" w:rsidP="004575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457563">
        <w:rPr>
          <w:rFonts w:ascii="Times New Roman" w:hAnsi="Times New Roman" w:cs="Times New Roman"/>
          <w:b/>
          <w:sz w:val="24"/>
          <w:szCs w:val="24"/>
        </w:rPr>
        <w:t xml:space="preserve">. Additional </w:t>
      </w:r>
      <w:r w:rsidR="00DA6D2A">
        <w:rPr>
          <w:rFonts w:ascii="Times New Roman" w:hAnsi="Times New Roman" w:cs="Times New Roman"/>
          <w:b/>
          <w:sz w:val="24"/>
          <w:szCs w:val="24"/>
        </w:rPr>
        <w:t xml:space="preserve">results </w:t>
      </w:r>
      <w:r w:rsidR="00457563">
        <w:rPr>
          <w:rFonts w:ascii="Times New Roman" w:hAnsi="Times New Roman" w:cs="Times New Roman"/>
          <w:b/>
          <w:sz w:val="24"/>
          <w:szCs w:val="24"/>
        </w:rPr>
        <w:t>data</w:t>
      </w:r>
    </w:p>
    <w:p w:rsidR="00457563" w:rsidRDefault="00457563" w:rsidP="004575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57563" w:rsidRDefault="00457563" w:rsidP="004575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F50515">
        <w:rPr>
          <w:rFonts w:ascii="Times New Roman" w:hAnsi="Times New Roman" w:cs="Times New Roman"/>
          <w:sz w:val="24"/>
          <w:szCs w:val="24"/>
        </w:rPr>
        <w:t>Characteristics of included systematic reviews, by topic area</w:t>
      </w:r>
    </w:p>
    <w:tbl>
      <w:tblPr>
        <w:tblStyle w:val="TableGrid"/>
        <w:tblW w:w="129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48"/>
        <w:gridCol w:w="1170"/>
        <w:gridCol w:w="2160"/>
        <w:gridCol w:w="1440"/>
        <w:gridCol w:w="1800"/>
        <w:gridCol w:w="1980"/>
        <w:gridCol w:w="1980"/>
      </w:tblGrid>
      <w:tr w:rsidR="002F3363" w:rsidRPr="00120DFB" w:rsidTr="00F71D58">
        <w:tc>
          <w:tcPr>
            <w:tcW w:w="2448" w:type="dxa"/>
            <w:tcBorders>
              <w:bottom w:val="single" w:sz="4" w:space="0" w:color="auto"/>
            </w:tcBorders>
          </w:tcPr>
          <w:p w:rsidR="002F3363" w:rsidRPr="00120DFB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Number of included review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Years of publication (median, rang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STAR </w:t>
            </w:r>
            <w:r w:rsidR="00F71D58">
              <w:rPr>
                <w:rFonts w:ascii="Times New Roman" w:hAnsi="Times New Roman" w:cs="Times New Roman"/>
                <w:b/>
                <w:sz w:val="24"/>
                <w:szCs w:val="24"/>
              </w:rPr>
              <w:t>assessments</w:t>
            </w: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(mean, standard deviation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F3363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STAR </w:t>
            </w:r>
            <w:r w:rsidR="00F71D58">
              <w:rPr>
                <w:rFonts w:ascii="Times New Roman" w:hAnsi="Times New Roman" w:cs="Times New Roman"/>
                <w:b/>
                <w:sz w:val="24"/>
                <w:szCs w:val="24"/>
              </w:rPr>
              <w:t>assessme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F3363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dian, </w:t>
            </w:r>
          </w:p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-rater reliability </w:t>
            </w:r>
          </w:p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(AC1, 95% confidence interval</w:t>
            </w:r>
            <w:r w:rsidR="00536EDA" w:rsidRPr="00536ED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F3363" w:rsidRPr="00511DC5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reement </w:t>
            </w:r>
          </w:p>
          <w:p w:rsidR="002F3363" w:rsidRPr="00511DC5" w:rsidRDefault="002F3363" w:rsidP="00536E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(%, 95% confidence interval</w:t>
            </w:r>
            <w:r w:rsidR="00536EDA" w:rsidRPr="00536ED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511DC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F3363" w:rsidRPr="00120DFB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1158F7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8F7">
              <w:rPr>
                <w:rFonts w:ascii="Times New Roman" w:hAnsi="Times New Roman" w:cs="Times New Roman"/>
                <w:b/>
                <w:sz w:val="24"/>
                <w:szCs w:val="24"/>
              </w:rPr>
              <w:t>Acute asthm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1158F7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8F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1158F7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8F7">
              <w:rPr>
                <w:rFonts w:ascii="Times New Roman" w:hAnsi="Times New Roman" w:cs="Times New Roman"/>
                <w:b/>
                <w:sz w:val="24"/>
                <w:szCs w:val="24"/>
              </w:rPr>
              <w:t>2006 (1997-2013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1158F7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8F7">
              <w:rPr>
                <w:rFonts w:ascii="Times New Roman" w:hAnsi="Times New Roman" w:cs="Times New Roman"/>
                <w:b/>
                <w:sz w:val="24"/>
                <w:szCs w:val="24"/>
              </w:rPr>
              <w:t>7.8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</w:t>
            </w:r>
            <w:r w:rsidRPr="001158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1158F7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0 (4.0-10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1158F7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8F7">
              <w:rPr>
                <w:rFonts w:ascii="Times New Roman" w:hAnsi="Times New Roman" w:cs="Times New Roman"/>
                <w:b/>
                <w:sz w:val="24"/>
                <w:szCs w:val="24"/>
              </w:rPr>
              <w:t>0.74 (0.59, 0.88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1158F7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.6 (77.4, 91.8</w:t>
            </w:r>
            <w:r w:rsidRPr="001158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12 (2002-2013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8.4 (1.8)</w:t>
            </w:r>
          </w:p>
        </w:tc>
        <w:tc>
          <w:tcPr>
            <w:tcW w:w="1800" w:type="dxa"/>
            <w:tcBorders>
              <w:top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5.0-10.0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76 (0.51, 1.00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85.7 (73.0, 98.4)</w:t>
            </w:r>
          </w:p>
        </w:tc>
      </w:tr>
      <w:tr w:rsidR="002F3363" w:rsidRPr="00FC714E" w:rsidTr="00F71D58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6 (1997-201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7.0 (2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(4.0-10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71 (0.49, 0.9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83.3 (72.2, 94.5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Acute otitis medi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AD1B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9122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(1994-2010</w:t>
            </w: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AD1B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7.6 (3.1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FC714E" w:rsidRDefault="000445AE" w:rsidP="007561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5</w:t>
            </w:r>
            <w:r w:rsidR="002F33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.0-11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7561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0.93 (0.88, 0.98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7561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95.5 (92.4, 98.5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912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 xml:space="preserve"> (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0.2 (0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(9.0-11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98 (0.92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98.5 (94.6, 100.0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AD1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3B7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4 (1994-201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.1 (2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3363" w:rsidRPr="00FC714E" w:rsidRDefault="000445AE" w:rsidP="00044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5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3363" w:rsidRPr="000445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445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3363" w:rsidRPr="000445AE">
              <w:rPr>
                <w:rFonts w:ascii="Times New Roman" w:hAnsi="Times New Roman" w:cs="Times New Roman"/>
                <w:sz w:val="24"/>
                <w:szCs w:val="24"/>
              </w:rPr>
              <w:t xml:space="preserve"> (1.0-11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44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90 (0.83, 0.9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B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93.6 (89.2, 98.0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Bronchioliti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tabs>
                <w:tab w:val="left" w:pos="16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008 (1996-2011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8.1 (3.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0 (4.0-11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0.69 (0.43, 0.94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80.5 (66.4, 94.6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10 (2008-201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0.5 (0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(10.0-11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74 (0.37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81.8 (61.4, 100.0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997 (1996-200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.0 (1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4.0-6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61 (0.00, 1.0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78.8 (26.6, 100.0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Croup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tabs>
                <w:tab w:val="left" w:pos="16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008 (1989-2012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8.3 (3.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0 (3.0-11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0.76 (0.64, 0.88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83.3 (76.2, 90.5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11 (2006-20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9.5 (1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(7.0-11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78 (0.63, 0.9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84.1 (76.9, 91.3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995 (1989-200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.0 (4.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3.0-9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72 (0.00, 1.0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81.8 (0.00, 100.0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Eczem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tabs>
                <w:tab w:val="left" w:pos="16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007 (2000-2010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6.1 (3.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 (1.0-11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0.76 (0.68, 0.84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85.8 (81.6, 90.0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6 (2002-200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9.3 (1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(6.0-11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85 (0.76, 0.9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89.4 (82.2, 96.6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8 (2000-201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.1 (2.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1.0-9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73 (0.63, 0.8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84.7 (0.79, 0.90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Gastroenteriti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tabs>
                <w:tab w:val="left" w:pos="16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007 (2001-2012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7.7 (1.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0 (4.0-11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0.61 (0.46, 0.76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78.2 (70.6, 85.8)</w:t>
            </w:r>
          </w:p>
        </w:tc>
      </w:tr>
      <w:tr w:rsidR="002F3363" w:rsidRPr="00FC714E" w:rsidTr="00F71D58">
        <w:trPr>
          <w:trHeight w:val="80"/>
        </w:trPr>
        <w:tc>
          <w:tcPr>
            <w:tcW w:w="2448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10 (2006-2011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0.7 (0.6)</w:t>
            </w:r>
          </w:p>
        </w:tc>
        <w:tc>
          <w:tcPr>
            <w:tcW w:w="1800" w:type="dxa"/>
            <w:tcBorders>
              <w:top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(10.0-11.0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97 (0.82, 1.00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97.0 (83.9, 100.0)</w:t>
            </w:r>
          </w:p>
        </w:tc>
      </w:tr>
      <w:tr w:rsidR="002F3363" w:rsidRPr="00FC714E" w:rsidTr="00F71D58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7 (2001-20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.9 (1.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(4.0-8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52 (0.38, 0.6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73.5 (66.8, 80.2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Procedural seda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tabs>
                <w:tab w:val="left" w:pos="16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009 (2004-2013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3.7 (1.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 (1.0-7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0.65 (0.53, 0.78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79.7 (72.9, 86.5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9 (2004-201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3.7 (1.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1.0-7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65 (0.53, 0.7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79.7 (72.9, 86.5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A552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tabs>
                <w:tab w:val="left" w:pos="16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2007 (1989-2013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0445AE" w:rsidRDefault="002F3363" w:rsidP="00C2170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445AE">
              <w:rPr>
                <w:rFonts w:ascii="Times New Roman" w:hAnsi="Times New Roman" w:cs="Times New Roman"/>
                <w:b/>
                <w:sz w:val="24"/>
                <w:szCs w:val="24"/>
              </w:rPr>
              <w:t>6.8 (2.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F3363" w:rsidRPr="000445AE" w:rsidRDefault="002F3363" w:rsidP="00440CB4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445AE">
              <w:rPr>
                <w:rFonts w:ascii="Times New Roman" w:hAnsi="Times New Roman" w:cs="Times New Roman"/>
                <w:b/>
                <w:sz w:val="24"/>
                <w:szCs w:val="24"/>
              </w:rPr>
              <w:t>7.0 (1.0-11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440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0.74 (0.70, 0.79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3363" w:rsidRPr="005E45FE" w:rsidRDefault="002F3363" w:rsidP="00CB1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b/>
                <w:sz w:val="24"/>
                <w:szCs w:val="24"/>
              </w:rPr>
              <w:t>84.7 (82.3, 87.1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9 (2002-20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2F3363" w:rsidRPr="00FC714E" w:rsidRDefault="002F3363" w:rsidP="00CB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9.6 (1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F3363" w:rsidRPr="00AB05AD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5AD">
              <w:rPr>
                <w:rFonts w:ascii="Times New Roman" w:hAnsi="Times New Roman" w:cs="Times New Roman"/>
                <w:sz w:val="24"/>
                <w:szCs w:val="24"/>
              </w:rPr>
              <w:t>10.0 (5.0-11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84 (0.77, 0.9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89.4 (85.5, 93.3)</w:t>
            </w:r>
          </w:p>
        </w:tc>
      </w:tr>
      <w:tr w:rsidR="002F3363" w:rsidRPr="00FC714E" w:rsidTr="00F71D58"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Non-Cochra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A5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FC714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07 (1989-201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AB05AD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5AD">
              <w:rPr>
                <w:rFonts w:ascii="Times New Roman" w:hAnsi="Times New Roman" w:cs="Times New Roman"/>
                <w:sz w:val="24"/>
                <w:szCs w:val="24"/>
              </w:rPr>
              <w:t>5.5 (2.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F3363" w:rsidRPr="00AB05AD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5AD">
              <w:rPr>
                <w:rFonts w:ascii="Times New Roman" w:hAnsi="Times New Roman" w:cs="Times New Roman"/>
                <w:sz w:val="24"/>
                <w:szCs w:val="24"/>
              </w:rPr>
              <w:t>6.0 (1.0-11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0.69 (0.64, 0.7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63" w:rsidRPr="005E45FE" w:rsidRDefault="002F3363" w:rsidP="00E83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FE">
              <w:rPr>
                <w:rFonts w:ascii="Times New Roman" w:hAnsi="Times New Roman" w:cs="Times New Roman"/>
                <w:sz w:val="24"/>
                <w:szCs w:val="24"/>
              </w:rPr>
              <w:t>82.5 (79.5, 85.5)</w:t>
            </w:r>
          </w:p>
        </w:tc>
      </w:tr>
    </w:tbl>
    <w:p w:rsidR="00457563" w:rsidRPr="00FC714E" w:rsidRDefault="00536EDA" w:rsidP="00457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6E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57563" w:rsidRPr="00FC714E">
        <w:rPr>
          <w:rFonts w:ascii="Times New Roman" w:hAnsi="Times New Roman" w:cs="Times New Roman"/>
          <w:sz w:val="24"/>
          <w:szCs w:val="24"/>
        </w:rPr>
        <w:t xml:space="preserve"> 95% confidence intervals were capped at 0.00 and 1.00 for inter-rater reliability and 0.00 and 100.0 for percent agreement.</w:t>
      </w:r>
    </w:p>
    <w:p w:rsidR="00457563" w:rsidRPr="00FC714E" w:rsidRDefault="00457563" w:rsidP="004575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C714E">
        <w:rPr>
          <w:rFonts w:ascii="Times New Roman" w:hAnsi="Times New Roman" w:cs="Times New Roman"/>
          <w:b/>
          <w:sz w:val="24"/>
          <w:szCs w:val="24"/>
        </w:rPr>
        <w:lastRenderedPageBreak/>
        <w:t>Table 2.</w:t>
      </w:r>
      <w:r w:rsidRPr="00FC714E">
        <w:rPr>
          <w:rFonts w:ascii="Times New Roman" w:hAnsi="Times New Roman" w:cs="Times New Roman"/>
          <w:sz w:val="24"/>
          <w:szCs w:val="24"/>
        </w:rPr>
        <w:t xml:space="preserve"> Percentage agreement per AMSTAR question, for Cochrane and non-Cochrane systematic reviews</w:t>
      </w:r>
    </w:p>
    <w:tbl>
      <w:tblPr>
        <w:tblStyle w:val="TableGrid"/>
        <w:tblW w:w="105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868"/>
        <w:gridCol w:w="1440"/>
        <w:gridCol w:w="1350"/>
        <w:gridCol w:w="1890"/>
      </w:tblGrid>
      <w:tr w:rsidR="00457563" w:rsidRPr="00FC714E" w:rsidTr="00C21700">
        <w:tc>
          <w:tcPr>
            <w:tcW w:w="5868" w:type="dxa"/>
            <w:vMerge w:val="restart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AMSTAR question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57563" w:rsidRPr="00FC714E" w:rsidRDefault="00457563" w:rsidP="00C217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Number of agreements</w:t>
            </w:r>
          </w:p>
          <w:p w:rsidR="00457563" w:rsidRPr="00FC714E" w:rsidRDefault="00457563" w:rsidP="00C217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457563" w:rsidRPr="00FC714E" w:rsidTr="00C21700">
        <w:tc>
          <w:tcPr>
            <w:tcW w:w="5868" w:type="dxa"/>
            <w:vMerge/>
            <w:tcBorders>
              <w:bottom w:val="single" w:sz="4" w:space="0" w:color="auto"/>
            </w:tcBorders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chrane </w:t>
            </w:r>
          </w:p>
          <w:p w:rsidR="00457563" w:rsidRPr="00FC714E" w:rsidRDefault="004575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(n = 3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Cochrane </w:t>
            </w:r>
          </w:p>
          <w:p w:rsidR="00457563" w:rsidRPr="00FC714E" w:rsidRDefault="00457563" w:rsidP="00C625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(n = 6</w:t>
            </w:r>
            <w:r w:rsidR="00C6257B"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fference between groups </w:t>
            </w:r>
          </w:p>
          <w:p w:rsidR="00457563" w:rsidRPr="00FC714E" w:rsidRDefault="00457563" w:rsidP="00C21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b/>
                <w:sz w:val="24"/>
                <w:szCs w:val="24"/>
              </w:rPr>
              <w:t>(p-value for chi square test)</w:t>
            </w:r>
          </w:p>
        </w:tc>
      </w:tr>
      <w:tr w:rsidR="00457563" w:rsidRPr="00FC714E" w:rsidTr="00C21700">
        <w:trPr>
          <w:trHeight w:val="197"/>
        </w:trPr>
        <w:tc>
          <w:tcPr>
            <w:tcW w:w="5868" w:type="dxa"/>
            <w:tcBorders>
              <w:top w:val="single" w:sz="4" w:space="0" w:color="auto"/>
              <w:bottom w:val="nil"/>
            </w:tcBorders>
          </w:tcPr>
          <w:p w:rsidR="00457563" w:rsidRPr="00FC714E" w:rsidRDefault="00457563" w:rsidP="00C2170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 Was an "a priori" design provided?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8 (93.3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4 (8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457563" w:rsidRPr="00FC714E" w:rsidRDefault="00457563" w:rsidP="00C0136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7563" w:rsidRPr="00FC714E" w:rsidTr="00C21700">
        <w:tc>
          <w:tcPr>
            <w:tcW w:w="5868" w:type="dxa"/>
            <w:tcBorders>
              <w:top w:val="nil"/>
            </w:tcBorders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 Was there duplicate study selection and data extraction?</w:t>
            </w:r>
          </w:p>
        </w:tc>
        <w:tc>
          <w:tcPr>
            <w:tcW w:w="1440" w:type="dxa"/>
            <w:tcBorders>
              <w:top w:val="nil"/>
            </w:tcBorders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0 (66.7%)</w:t>
            </w:r>
          </w:p>
        </w:tc>
        <w:tc>
          <w:tcPr>
            <w:tcW w:w="1350" w:type="dxa"/>
            <w:tcBorders>
              <w:top w:val="nil"/>
            </w:tcBorders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257B" w:rsidRPr="00FC71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 xml:space="preserve"> (86.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nil"/>
            </w:tcBorders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36EDA" w:rsidRPr="0053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 Was a comprehensive literature search performed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9 (96.7%)</w:t>
            </w:r>
          </w:p>
        </w:tc>
        <w:tc>
          <w:tcPr>
            <w:tcW w:w="1350" w:type="dxa"/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 xml:space="preserve"> (80.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36EDA" w:rsidRPr="0053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 Did the authors search for reports regardless of their publication type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6 (86.7%)</w:t>
            </w:r>
          </w:p>
        </w:tc>
        <w:tc>
          <w:tcPr>
            <w:tcW w:w="1350" w:type="dxa"/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 xml:space="preserve"> (84.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C0136B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 Was a list of studies (included and excluded) provided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30 (100.0%)</w:t>
            </w:r>
          </w:p>
        </w:tc>
        <w:tc>
          <w:tcPr>
            <w:tcW w:w="1350" w:type="dxa"/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 xml:space="preserve"> (81.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6EDA" w:rsidRPr="0053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 Were the characteristics of the included studies provided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30 (100.0%)</w:t>
            </w:r>
          </w:p>
        </w:tc>
        <w:tc>
          <w:tcPr>
            <w:tcW w:w="1350" w:type="dxa"/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 xml:space="preserve"> (92.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 Was the scientific quality of the included studies assessed and documented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9 (96.7%)</w:t>
            </w:r>
          </w:p>
        </w:tc>
        <w:tc>
          <w:tcPr>
            <w:tcW w:w="1350" w:type="dxa"/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2 (80.0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36EDA" w:rsidRPr="0053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 Was the scientific quality of the included studies used appropriately in formulating conclusions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6 (86.7%)</w:t>
            </w:r>
          </w:p>
        </w:tc>
        <w:tc>
          <w:tcPr>
            <w:tcW w:w="1350" w:type="dxa"/>
          </w:tcPr>
          <w:p w:rsidR="00457563" w:rsidRPr="00FC714E" w:rsidRDefault="00C32EF9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1 (78.5</w:t>
            </w:r>
            <w:r w:rsidR="00457563"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 Were the methods used to combine the findings of studies appropriate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6 (86.7%)</w:t>
            </w:r>
          </w:p>
        </w:tc>
        <w:tc>
          <w:tcPr>
            <w:tcW w:w="1350" w:type="dxa"/>
          </w:tcPr>
          <w:p w:rsidR="00457563" w:rsidRPr="00FC714E" w:rsidRDefault="00457563" w:rsidP="00C32E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2EF9" w:rsidRPr="00FC714E">
              <w:rPr>
                <w:rFonts w:ascii="Times New Roman" w:hAnsi="Times New Roman" w:cs="Times New Roman"/>
                <w:sz w:val="24"/>
                <w:szCs w:val="24"/>
              </w:rPr>
              <w:t>2 (80.0</w:t>
            </w: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 Was the likelihood of publication bias assessed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5 (83.3%)</w:t>
            </w:r>
          </w:p>
        </w:tc>
        <w:tc>
          <w:tcPr>
            <w:tcW w:w="1350" w:type="dxa"/>
          </w:tcPr>
          <w:p w:rsidR="00457563" w:rsidRPr="00FC714E" w:rsidRDefault="00C32EF9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5 (84.6</w:t>
            </w:r>
            <w:r w:rsidR="00457563"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7563" w:rsidRPr="00FC714E" w:rsidTr="00C21700">
        <w:tc>
          <w:tcPr>
            <w:tcW w:w="5868" w:type="dxa"/>
          </w:tcPr>
          <w:p w:rsidR="00457563" w:rsidRPr="00FC714E" w:rsidRDefault="00457563" w:rsidP="00C21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 Was the conflict of interest stated?</w:t>
            </w:r>
          </w:p>
        </w:tc>
        <w:tc>
          <w:tcPr>
            <w:tcW w:w="1440" w:type="dxa"/>
          </w:tcPr>
          <w:p w:rsidR="00457563" w:rsidRPr="00FC714E" w:rsidRDefault="00457563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26 (86.7%)</w:t>
            </w:r>
          </w:p>
        </w:tc>
        <w:tc>
          <w:tcPr>
            <w:tcW w:w="1350" w:type="dxa"/>
          </w:tcPr>
          <w:p w:rsidR="00457563" w:rsidRPr="00FC714E" w:rsidRDefault="00C32EF9" w:rsidP="00C2170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50 (76.9</w:t>
            </w:r>
            <w:r w:rsidR="00457563" w:rsidRPr="00FC71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57563" w:rsidRPr="00FC714E" w:rsidRDefault="00457563" w:rsidP="00C01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4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0136B" w:rsidRPr="00FC71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457563" w:rsidRDefault="00536EDA" w:rsidP="00457563">
      <w:pPr>
        <w:spacing w:after="0" w:line="240" w:lineRule="auto"/>
      </w:pPr>
      <w:r w:rsidRPr="00536E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57563" w:rsidRPr="00FC714E">
        <w:rPr>
          <w:rFonts w:ascii="Times New Roman" w:hAnsi="Times New Roman" w:cs="Times New Roman"/>
          <w:sz w:val="24"/>
          <w:szCs w:val="24"/>
        </w:rPr>
        <w:t xml:space="preserve"> Significant in favour of non-Cochrane systematic reviews; </w:t>
      </w:r>
      <w:r w:rsidRPr="00536E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57563" w:rsidRPr="00FC714E">
        <w:rPr>
          <w:rFonts w:ascii="Times New Roman" w:hAnsi="Times New Roman" w:cs="Times New Roman"/>
          <w:sz w:val="24"/>
          <w:szCs w:val="24"/>
        </w:rPr>
        <w:t xml:space="preserve"> Significant in favour of Cochrane systematic reviews.</w:t>
      </w:r>
      <w:r w:rsidR="00457563">
        <w:t xml:space="preserve"> </w:t>
      </w:r>
    </w:p>
    <w:p w:rsidR="00CB5B5B" w:rsidRDefault="00CB5B5B" w:rsidP="005D6316">
      <w:pPr>
        <w:spacing w:after="0" w:line="240" w:lineRule="auto"/>
      </w:pPr>
    </w:p>
    <w:p w:rsidR="005D6316" w:rsidRDefault="005D6316" w:rsidP="005D6316">
      <w:pPr>
        <w:spacing w:after="0" w:line="240" w:lineRule="auto"/>
      </w:pPr>
    </w:p>
    <w:p w:rsidR="005D6316" w:rsidRDefault="005D6316" w:rsidP="005D6316">
      <w:pPr>
        <w:spacing w:after="0" w:line="240" w:lineRule="auto"/>
      </w:pPr>
    </w:p>
    <w:p w:rsidR="005D6316" w:rsidRDefault="005D6316" w:rsidP="005D6316">
      <w:pPr>
        <w:spacing w:after="0" w:line="240" w:lineRule="auto"/>
      </w:pPr>
    </w:p>
    <w:p w:rsidR="005D6316" w:rsidRDefault="005D6316" w:rsidP="005D6316">
      <w:pPr>
        <w:spacing w:after="0" w:line="240" w:lineRule="auto"/>
      </w:pPr>
    </w:p>
    <w:p w:rsidR="005D6316" w:rsidRDefault="005D6316" w:rsidP="005D6316">
      <w:pPr>
        <w:spacing w:after="0" w:line="240" w:lineRule="auto"/>
      </w:pPr>
    </w:p>
    <w:p w:rsidR="005D6316" w:rsidRDefault="005D6316" w:rsidP="005D6316">
      <w:pPr>
        <w:spacing w:after="0" w:line="240" w:lineRule="auto"/>
      </w:pPr>
    </w:p>
    <w:sectPr w:rsidR="005D6316" w:rsidSect="00C21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57563"/>
    <w:rsid w:val="00003815"/>
    <w:rsid w:val="00035397"/>
    <w:rsid w:val="000445AE"/>
    <w:rsid w:val="000D7C8C"/>
    <w:rsid w:val="00126E58"/>
    <w:rsid w:val="00173481"/>
    <w:rsid w:val="001904EB"/>
    <w:rsid w:val="002019B6"/>
    <w:rsid w:val="0026380C"/>
    <w:rsid w:val="002B6CFD"/>
    <w:rsid w:val="002F3363"/>
    <w:rsid w:val="003B719C"/>
    <w:rsid w:val="003D5A80"/>
    <w:rsid w:val="004335A8"/>
    <w:rsid w:val="00440CB4"/>
    <w:rsid w:val="00457563"/>
    <w:rsid w:val="004B4904"/>
    <w:rsid w:val="004E7422"/>
    <w:rsid w:val="00533AAB"/>
    <w:rsid w:val="00536EDA"/>
    <w:rsid w:val="00556F61"/>
    <w:rsid w:val="00561968"/>
    <w:rsid w:val="00571622"/>
    <w:rsid w:val="005716D5"/>
    <w:rsid w:val="005A6CB5"/>
    <w:rsid w:val="005D6316"/>
    <w:rsid w:val="005E45FE"/>
    <w:rsid w:val="00652238"/>
    <w:rsid w:val="00682509"/>
    <w:rsid w:val="007561F1"/>
    <w:rsid w:val="00782575"/>
    <w:rsid w:val="007976FA"/>
    <w:rsid w:val="007978E9"/>
    <w:rsid w:val="007B3FBD"/>
    <w:rsid w:val="007E76AC"/>
    <w:rsid w:val="007F4BCC"/>
    <w:rsid w:val="008D50A3"/>
    <w:rsid w:val="009122DA"/>
    <w:rsid w:val="0092133E"/>
    <w:rsid w:val="009F1042"/>
    <w:rsid w:val="00A54BB4"/>
    <w:rsid w:val="00A552BD"/>
    <w:rsid w:val="00A84516"/>
    <w:rsid w:val="00AB05AD"/>
    <w:rsid w:val="00AD1B0F"/>
    <w:rsid w:val="00BA5727"/>
    <w:rsid w:val="00C0136B"/>
    <w:rsid w:val="00C21700"/>
    <w:rsid w:val="00C32EF9"/>
    <w:rsid w:val="00C6257B"/>
    <w:rsid w:val="00C916AE"/>
    <w:rsid w:val="00CB1CF1"/>
    <w:rsid w:val="00CB5B5B"/>
    <w:rsid w:val="00D355C1"/>
    <w:rsid w:val="00DA580D"/>
    <w:rsid w:val="00DA6D2A"/>
    <w:rsid w:val="00E14B73"/>
    <w:rsid w:val="00E8371D"/>
    <w:rsid w:val="00E85DC1"/>
    <w:rsid w:val="00EA6512"/>
    <w:rsid w:val="00F71D58"/>
    <w:rsid w:val="00FC71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563"/>
    <w:pPr>
      <w:ind w:left="720"/>
      <w:contextualSpacing/>
    </w:pPr>
  </w:style>
  <w:style w:type="table" w:styleId="TableGrid">
    <w:name w:val="Table Grid"/>
    <w:basedOn w:val="TableNormal"/>
    <w:uiPriority w:val="59"/>
    <w:rsid w:val="004575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3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5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5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foisy</dc:creator>
  <cp:lastModifiedBy>mpollock</cp:lastModifiedBy>
  <cp:revision>7</cp:revision>
  <dcterms:created xsi:type="dcterms:W3CDTF">2017-01-24T20:35:00Z</dcterms:created>
  <dcterms:modified xsi:type="dcterms:W3CDTF">2017-01-27T21:54:00Z</dcterms:modified>
</cp:coreProperties>
</file>